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Inclusivity in global research’ to your Methods section and adding the following sentence: </w:t>
      </w:r>
      <w:r w:rsidRPr="00C8754D">
        <w:t>“Additional information regarding the ethical, cultural, and scientific considerations specific to inclusivity in global research is included in the Supporting Information (S</w:t>
      </w:r>
      <w:r w:rsidRPr="00C8754D">
        <w:rPr>
          <w:color w:val="FF0000"/>
        </w:rPr>
        <w:t>X</w:t>
      </w:r>
      <w:r w:rsidRPr="00C8754D">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8D8BB16" w:rsidR="000035D5" w:rsidRDefault="000035D5">
                            <w:r>
                              <w:t xml:space="preserve">Reported on page number: </w:t>
                            </w:r>
                            <w:r w:rsidR="00CF4FD2"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8D8BB16" w:rsidR="000035D5" w:rsidRDefault="000035D5">
                      <w:r>
                        <w:t xml:space="preserve">Reported on page number: </w:t>
                      </w:r>
                      <w:r w:rsidR="00CF4FD2" w:rsidRPr="00E004E6">
                        <w:t>N/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10BAFEC" w:rsidR="000035D5" w:rsidRDefault="000035D5" w:rsidP="000035D5">
                            <w:r>
                              <w:t xml:space="preserve">Reported on page number: </w:t>
                            </w:r>
                            <w:r w:rsidR="009455BB"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10BAFEC" w:rsidR="000035D5" w:rsidRDefault="000035D5" w:rsidP="000035D5">
                      <w:r>
                        <w:t xml:space="preserve">Reported on page number: </w:t>
                      </w:r>
                      <w:r w:rsidR="009455BB"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B428874" w:rsidR="000035D5" w:rsidRDefault="009455BB" w:rsidP="000035D5">
                            <w:r>
                              <w:t xml:space="preserve">No. This study </w:t>
                            </w:r>
                            <w:proofErr w:type="spellStart"/>
                            <w:r>
                              <w:t>dose</w:t>
                            </w:r>
                            <w:proofErr w:type="spellEnd"/>
                            <w:r>
                              <w:t xml:space="preserve"> not involve local collaborators </w:t>
                            </w:r>
                            <w:r w:rsidR="00B331EE">
                              <w:t>excepting</w:t>
                            </w:r>
                            <w:r>
                              <w:t xml:space="preserve"> those who are already listed as the authors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B428874" w:rsidR="000035D5" w:rsidRDefault="009455BB" w:rsidP="000035D5">
                      <w:r>
                        <w:t xml:space="preserve">No. This study </w:t>
                      </w:r>
                      <w:proofErr w:type="spellStart"/>
                      <w:r>
                        <w:t>dose</w:t>
                      </w:r>
                      <w:proofErr w:type="spellEnd"/>
                      <w:r>
                        <w:t xml:space="preserve"> not involve local collaborators </w:t>
                      </w:r>
                      <w:r w:rsidR="00B331EE">
                        <w:t>excepting</w:t>
                      </w:r>
                      <w:r>
                        <w:t xml:space="preserve"> those who are already listed as the authors of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305F681" w:rsidR="000035D5" w:rsidRDefault="00B331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305F681" w:rsidR="000035D5" w:rsidRDefault="00B331EE"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DB202AF" w14:textId="77777777" w:rsidR="00B331EE" w:rsidRDefault="00B331EE" w:rsidP="00B331EE">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0DB202AF" w14:textId="77777777" w:rsidR="00B331EE" w:rsidRDefault="00B331EE" w:rsidP="00B331EE">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1DA8DA" w14:textId="77777777" w:rsidR="00B331EE" w:rsidRDefault="00B331EE" w:rsidP="00B331EE">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011DA8DA" w14:textId="77777777" w:rsidR="00B331EE" w:rsidRDefault="00B331EE" w:rsidP="00B331EE">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7DC5306" w14:textId="77777777" w:rsidR="004D4AAC" w:rsidRDefault="004D4AAC" w:rsidP="004D4AAC">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7DC5306" w14:textId="77777777" w:rsidR="004D4AAC" w:rsidRDefault="004D4AAC" w:rsidP="004D4AAC">
                      <w: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8566C40" w:rsidR="000035D5" w:rsidRDefault="00771B72" w:rsidP="00771B7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8566C40" w:rsidR="000035D5" w:rsidRDefault="00771B72" w:rsidP="00771B72">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40FE2FB" w:rsidR="000035D5" w:rsidRDefault="00771B72" w:rsidP="00771B7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40FE2FB" w:rsidR="000035D5" w:rsidRDefault="00771B72" w:rsidP="00771B72">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C382BB8" w:rsidR="000035D5" w:rsidRDefault="00771B72" w:rsidP="00771B7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C382BB8" w:rsidR="000035D5" w:rsidRDefault="00771B72" w:rsidP="00771B72">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13D7B1" w14:textId="77777777" w:rsidR="009D62E2" w:rsidRDefault="009D62E2" w:rsidP="009D62E2">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613D7B1" w14:textId="77777777" w:rsidR="009D62E2" w:rsidRDefault="009D62E2" w:rsidP="009D62E2">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24662B7" w14:textId="77777777" w:rsidR="009D62E2" w:rsidRDefault="009D62E2" w:rsidP="009D62E2">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24662B7" w14:textId="77777777" w:rsidR="009D62E2" w:rsidRDefault="009D62E2" w:rsidP="009D62E2">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101F6" w:rsidRPr="00F57A3B" w:rsidRDefault="00F101F6">
      <w:pPr>
        <w:rPr>
          <w:rFonts w:ascii="Arial" w:hAnsi="Arial" w:cs="Arial"/>
        </w:rPr>
      </w:pPr>
    </w:p>
    <w:sectPr w:rsidR="00F101F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8E3E3" w14:textId="77777777" w:rsidR="009B25CB" w:rsidRDefault="009B25CB" w:rsidP="00F57A3B">
      <w:r>
        <w:separator/>
      </w:r>
    </w:p>
  </w:endnote>
  <w:endnote w:type="continuationSeparator" w:id="0">
    <w:p w14:paraId="1E085698" w14:textId="77777777" w:rsidR="009B25CB" w:rsidRDefault="009B25C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20CEF" w14:textId="77777777" w:rsidR="009B25CB" w:rsidRDefault="009B25CB" w:rsidP="00F57A3B">
      <w:r>
        <w:separator/>
      </w:r>
    </w:p>
  </w:footnote>
  <w:footnote w:type="continuationSeparator" w:id="0">
    <w:p w14:paraId="5F667C6B" w14:textId="77777777" w:rsidR="009B25CB" w:rsidRDefault="009B25C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3B27"/>
    <w:rsid w:val="00116E71"/>
    <w:rsid w:val="00335779"/>
    <w:rsid w:val="003D332E"/>
    <w:rsid w:val="004A7A57"/>
    <w:rsid w:val="004C71C4"/>
    <w:rsid w:val="004D4AAC"/>
    <w:rsid w:val="004E2296"/>
    <w:rsid w:val="00515BC0"/>
    <w:rsid w:val="005207EA"/>
    <w:rsid w:val="00541C18"/>
    <w:rsid w:val="00580384"/>
    <w:rsid w:val="0069423E"/>
    <w:rsid w:val="006F5F45"/>
    <w:rsid w:val="00771B72"/>
    <w:rsid w:val="00773B14"/>
    <w:rsid w:val="007E6FF9"/>
    <w:rsid w:val="00831ADE"/>
    <w:rsid w:val="00841F25"/>
    <w:rsid w:val="009364D9"/>
    <w:rsid w:val="009455BB"/>
    <w:rsid w:val="009B25CB"/>
    <w:rsid w:val="009D62E2"/>
    <w:rsid w:val="00A43F5B"/>
    <w:rsid w:val="00A961CD"/>
    <w:rsid w:val="00AD410C"/>
    <w:rsid w:val="00AE72AB"/>
    <w:rsid w:val="00B331EE"/>
    <w:rsid w:val="00BD19EC"/>
    <w:rsid w:val="00C8754D"/>
    <w:rsid w:val="00CF4FD2"/>
    <w:rsid w:val="00E004E6"/>
    <w:rsid w:val="00E976A3"/>
    <w:rsid w:val="00F101F6"/>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1r3z5</cp:lastModifiedBy>
  <cp:revision>17</cp:revision>
  <dcterms:created xsi:type="dcterms:W3CDTF">2023-07-07T07:51:00Z</dcterms:created>
  <dcterms:modified xsi:type="dcterms:W3CDTF">2026-04-15T16:52:00Z</dcterms:modified>
</cp:coreProperties>
</file>